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9130C" w14:textId="77777777" w:rsidR="00B45C79" w:rsidRPr="00481E4D" w:rsidRDefault="00B45C79" w:rsidP="00B45C79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C25F5D">
        <w:rPr>
          <w:rFonts w:ascii="Times New Roman" w:hAnsi="Times New Roman"/>
          <w:b/>
          <w:sz w:val="24"/>
          <w:szCs w:val="24"/>
        </w:rPr>
        <w:t xml:space="preserve">Supplementary </w:t>
      </w:r>
      <w:r w:rsidRPr="00481E4D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81E4D">
        <w:rPr>
          <w:rFonts w:ascii="Times New Roman" w:hAnsi="Times New Roman"/>
          <w:b/>
          <w:sz w:val="24"/>
          <w:szCs w:val="24"/>
        </w:rPr>
        <w:t>S2</w:t>
      </w:r>
      <w:r w:rsidRPr="00481E4D">
        <w:rPr>
          <w:rFonts w:ascii="Times New Roman" w:hAnsi="Times New Roman"/>
          <w:sz w:val="24"/>
          <w:szCs w:val="24"/>
        </w:rPr>
        <w:t xml:space="preserve">: Settlement exposition, total number of holes and the monitored ones with the respectively monitoring time for each investigated settlement (S1 to S12). </w:t>
      </w:r>
    </w:p>
    <w:p w14:paraId="50C33B67" w14:textId="430D432E" w:rsidR="00B41EFF" w:rsidRDefault="00B41EFF" w:rsidP="008867AB">
      <w:pPr>
        <w:spacing w:line="480" w:lineRule="auto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1"/>
        <w:gridCol w:w="1594"/>
        <w:gridCol w:w="1436"/>
        <w:gridCol w:w="2268"/>
        <w:gridCol w:w="2942"/>
      </w:tblGrid>
      <w:tr w:rsidR="00393B71" w14:paraId="06D9B7DD" w14:textId="77777777" w:rsidTr="00B80057">
        <w:trPr>
          <w:jc w:val="center"/>
        </w:trPr>
        <w:tc>
          <w:tcPr>
            <w:tcW w:w="1371" w:type="dxa"/>
            <w:vAlign w:val="center"/>
          </w:tcPr>
          <w:p w14:paraId="6CCABFD3" w14:textId="77777777" w:rsidR="00393B71" w:rsidRPr="008867AB" w:rsidRDefault="00393B71" w:rsidP="008867AB">
            <w:pPr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867AB">
              <w:rPr>
                <w:rFonts w:ascii="Times New Roman" w:hAnsi="Times New Roman"/>
                <w:b/>
                <w:sz w:val="24"/>
              </w:rPr>
              <w:t>Settlement</w:t>
            </w:r>
          </w:p>
        </w:tc>
        <w:tc>
          <w:tcPr>
            <w:tcW w:w="1594" w:type="dxa"/>
            <w:vAlign w:val="center"/>
          </w:tcPr>
          <w:p w14:paraId="392DE096" w14:textId="77777777" w:rsidR="00393B71" w:rsidRPr="008867AB" w:rsidRDefault="00393B71" w:rsidP="00393B71">
            <w:pPr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Orientation</w:t>
            </w:r>
          </w:p>
        </w:tc>
        <w:tc>
          <w:tcPr>
            <w:tcW w:w="1436" w:type="dxa"/>
            <w:vAlign w:val="center"/>
          </w:tcPr>
          <w:p w14:paraId="300DB9BA" w14:textId="77777777" w:rsidR="00393B71" w:rsidRPr="008867AB" w:rsidRDefault="00393B71" w:rsidP="008867AB">
            <w:pPr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867AB">
              <w:rPr>
                <w:rFonts w:ascii="Times New Roman" w:hAnsi="Times New Roman"/>
                <w:b/>
                <w:sz w:val="24"/>
              </w:rPr>
              <w:t>N° holes</w:t>
            </w:r>
          </w:p>
        </w:tc>
        <w:tc>
          <w:tcPr>
            <w:tcW w:w="2268" w:type="dxa"/>
            <w:vAlign w:val="center"/>
          </w:tcPr>
          <w:p w14:paraId="199AE93E" w14:textId="77777777" w:rsidR="00393B71" w:rsidRPr="008867AB" w:rsidRDefault="00393B71" w:rsidP="008867AB">
            <w:pPr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867AB">
              <w:rPr>
                <w:rFonts w:ascii="Times New Roman" w:hAnsi="Times New Roman"/>
                <w:b/>
                <w:sz w:val="24"/>
              </w:rPr>
              <w:t>N° holes monitored</w:t>
            </w:r>
          </w:p>
        </w:tc>
        <w:tc>
          <w:tcPr>
            <w:tcW w:w="2942" w:type="dxa"/>
          </w:tcPr>
          <w:p w14:paraId="66F2ACBD" w14:textId="77777777" w:rsidR="00393B71" w:rsidRPr="008867AB" w:rsidRDefault="00393B71" w:rsidP="008867AB">
            <w:pPr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onitoring time (months)</w:t>
            </w:r>
          </w:p>
        </w:tc>
      </w:tr>
      <w:tr w:rsidR="00393B71" w14:paraId="3860C64D" w14:textId="77777777" w:rsidTr="00B80057">
        <w:trPr>
          <w:jc w:val="center"/>
        </w:trPr>
        <w:tc>
          <w:tcPr>
            <w:tcW w:w="1371" w:type="dxa"/>
            <w:vAlign w:val="center"/>
          </w:tcPr>
          <w:p w14:paraId="696F4DA8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1</w:t>
            </w:r>
          </w:p>
        </w:tc>
        <w:tc>
          <w:tcPr>
            <w:tcW w:w="1594" w:type="dxa"/>
          </w:tcPr>
          <w:p w14:paraId="6E0324F5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</w:t>
            </w:r>
          </w:p>
        </w:tc>
        <w:tc>
          <w:tcPr>
            <w:tcW w:w="1436" w:type="dxa"/>
            <w:vAlign w:val="center"/>
          </w:tcPr>
          <w:p w14:paraId="09ADBFAC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699ED5EA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D01A66">
              <w:rPr>
                <w:rFonts w:ascii="Times New Roman" w:hAnsi="Times New Roman"/>
                <w:sz w:val="24"/>
              </w:rPr>
              <w:t>4</w:t>
            </w:r>
            <w:r w:rsidRPr="00D01A6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942" w:type="dxa"/>
          </w:tcPr>
          <w:p w14:paraId="0D816733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</w:tr>
      <w:tr w:rsidR="00393B71" w14:paraId="13D1068F" w14:textId="77777777" w:rsidTr="00B80057">
        <w:trPr>
          <w:jc w:val="center"/>
        </w:trPr>
        <w:tc>
          <w:tcPr>
            <w:tcW w:w="1371" w:type="dxa"/>
            <w:vAlign w:val="center"/>
          </w:tcPr>
          <w:p w14:paraId="73A44958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2</w:t>
            </w:r>
          </w:p>
        </w:tc>
        <w:tc>
          <w:tcPr>
            <w:tcW w:w="1594" w:type="dxa"/>
          </w:tcPr>
          <w:p w14:paraId="009E98DA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436" w:type="dxa"/>
            <w:vAlign w:val="center"/>
          </w:tcPr>
          <w:p w14:paraId="5F5A9B9D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3210CDA0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42" w:type="dxa"/>
          </w:tcPr>
          <w:p w14:paraId="49AD2E2B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</w:tr>
      <w:tr w:rsidR="00393B71" w14:paraId="683D1745" w14:textId="77777777" w:rsidTr="00B80057">
        <w:trPr>
          <w:jc w:val="center"/>
        </w:trPr>
        <w:tc>
          <w:tcPr>
            <w:tcW w:w="1371" w:type="dxa"/>
            <w:vAlign w:val="center"/>
          </w:tcPr>
          <w:p w14:paraId="54F554BE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3</w:t>
            </w:r>
          </w:p>
        </w:tc>
        <w:tc>
          <w:tcPr>
            <w:tcW w:w="1594" w:type="dxa"/>
          </w:tcPr>
          <w:p w14:paraId="62C0F116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436" w:type="dxa"/>
            <w:vAlign w:val="center"/>
          </w:tcPr>
          <w:p w14:paraId="1EEDC0B2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22062F21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42" w:type="dxa"/>
          </w:tcPr>
          <w:p w14:paraId="624ABCE2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</w:tr>
      <w:tr w:rsidR="00393B71" w14:paraId="138D5AEE" w14:textId="77777777" w:rsidTr="00B80057">
        <w:trPr>
          <w:jc w:val="center"/>
        </w:trPr>
        <w:tc>
          <w:tcPr>
            <w:tcW w:w="1371" w:type="dxa"/>
            <w:vAlign w:val="center"/>
          </w:tcPr>
          <w:p w14:paraId="0AB2A4DC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4</w:t>
            </w:r>
          </w:p>
        </w:tc>
        <w:tc>
          <w:tcPr>
            <w:tcW w:w="1594" w:type="dxa"/>
          </w:tcPr>
          <w:p w14:paraId="026B49E4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W</w:t>
            </w:r>
          </w:p>
        </w:tc>
        <w:tc>
          <w:tcPr>
            <w:tcW w:w="1436" w:type="dxa"/>
            <w:vAlign w:val="center"/>
          </w:tcPr>
          <w:p w14:paraId="68FE6B9E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3738AA9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942" w:type="dxa"/>
          </w:tcPr>
          <w:p w14:paraId="029B1BFD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</w:tr>
      <w:tr w:rsidR="00393B71" w14:paraId="1D217036" w14:textId="77777777" w:rsidTr="00B80057">
        <w:trPr>
          <w:jc w:val="center"/>
        </w:trPr>
        <w:tc>
          <w:tcPr>
            <w:tcW w:w="1371" w:type="dxa"/>
            <w:vAlign w:val="center"/>
          </w:tcPr>
          <w:p w14:paraId="30E621C6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5</w:t>
            </w:r>
          </w:p>
        </w:tc>
        <w:tc>
          <w:tcPr>
            <w:tcW w:w="1594" w:type="dxa"/>
          </w:tcPr>
          <w:p w14:paraId="07AA7416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436" w:type="dxa"/>
            <w:vAlign w:val="center"/>
          </w:tcPr>
          <w:p w14:paraId="31342A96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395297FB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42" w:type="dxa"/>
          </w:tcPr>
          <w:p w14:paraId="309D49B5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</w:tr>
      <w:tr w:rsidR="00393B71" w14:paraId="505BC76F" w14:textId="77777777" w:rsidTr="00B80057">
        <w:trPr>
          <w:jc w:val="center"/>
        </w:trPr>
        <w:tc>
          <w:tcPr>
            <w:tcW w:w="1371" w:type="dxa"/>
            <w:vAlign w:val="center"/>
          </w:tcPr>
          <w:p w14:paraId="26DA77B9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6</w:t>
            </w:r>
          </w:p>
        </w:tc>
        <w:tc>
          <w:tcPr>
            <w:tcW w:w="1594" w:type="dxa"/>
          </w:tcPr>
          <w:p w14:paraId="262FBF36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</w:t>
            </w:r>
          </w:p>
        </w:tc>
        <w:tc>
          <w:tcPr>
            <w:tcW w:w="1436" w:type="dxa"/>
            <w:vAlign w:val="center"/>
          </w:tcPr>
          <w:p w14:paraId="10C74DA4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48FA49F2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42" w:type="dxa"/>
          </w:tcPr>
          <w:p w14:paraId="44F399B0" w14:textId="77777777" w:rsidR="00393B71" w:rsidRPr="00D01A66" w:rsidRDefault="00393B71" w:rsidP="007F041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</w:tr>
      <w:tr w:rsidR="00393B71" w14:paraId="0389AAC0" w14:textId="77777777" w:rsidTr="00B80057">
        <w:trPr>
          <w:jc w:val="center"/>
        </w:trPr>
        <w:tc>
          <w:tcPr>
            <w:tcW w:w="1371" w:type="dxa"/>
            <w:vAlign w:val="center"/>
          </w:tcPr>
          <w:p w14:paraId="6BFEC6A3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7</w:t>
            </w:r>
          </w:p>
        </w:tc>
        <w:tc>
          <w:tcPr>
            <w:tcW w:w="1594" w:type="dxa"/>
          </w:tcPr>
          <w:p w14:paraId="281748D6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</w:t>
            </w:r>
          </w:p>
        </w:tc>
        <w:tc>
          <w:tcPr>
            <w:tcW w:w="1436" w:type="dxa"/>
            <w:vAlign w:val="center"/>
          </w:tcPr>
          <w:p w14:paraId="205209B1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064A9DE0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4</w:t>
            </w:r>
            <w:r w:rsidRPr="00D01A6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942" w:type="dxa"/>
          </w:tcPr>
          <w:p w14:paraId="7797544B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</w:tr>
      <w:tr w:rsidR="00393B71" w14:paraId="68A3EDAC" w14:textId="77777777" w:rsidTr="00B80057">
        <w:trPr>
          <w:jc w:val="center"/>
        </w:trPr>
        <w:tc>
          <w:tcPr>
            <w:tcW w:w="1371" w:type="dxa"/>
            <w:vAlign w:val="center"/>
          </w:tcPr>
          <w:p w14:paraId="536831A2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8</w:t>
            </w:r>
          </w:p>
        </w:tc>
        <w:tc>
          <w:tcPr>
            <w:tcW w:w="1594" w:type="dxa"/>
          </w:tcPr>
          <w:p w14:paraId="5F45024B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393B71">
              <w:rPr>
                <w:rFonts w:ascii="Times New Roman" w:hAnsi="Times New Roman"/>
                <w:sz w:val="24"/>
              </w:rPr>
              <w:t>NW</w:t>
            </w:r>
          </w:p>
        </w:tc>
        <w:tc>
          <w:tcPr>
            <w:tcW w:w="1436" w:type="dxa"/>
            <w:vAlign w:val="center"/>
          </w:tcPr>
          <w:p w14:paraId="7575ED68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482199C7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42" w:type="dxa"/>
          </w:tcPr>
          <w:p w14:paraId="4C154FD1" w14:textId="77777777" w:rsidR="00393B71" w:rsidRPr="00D01A66" w:rsidRDefault="00393B71" w:rsidP="007F041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393B71" w14:paraId="21C86820" w14:textId="77777777" w:rsidTr="00B80057">
        <w:trPr>
          <w:jc w:val="center"/>
        </w:trPr>
        <w:tc>
          <w:tcPr>
            <w:tcW w:w="1371" w:type="dxa"/>
            <w:vAlign w:val="center"/>
          </w:tcPr>
          <w:p w14:paraId="73E1DD23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9</w:t>
            </w:r>
          </w:p>
        </w:tc>
        <w:tc>
          <w:tcPr>
            <w:tcW w:w="1594" w:type="dxa"/>
          </w:tcPr>
          <w:p w14:paraId="3AED7902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393B71">
              <w:rPr>
                <w:rFonts w:ascii="Times New Roman" w:hAnsi="Times New Roman"/>
                <w:sz w:val="24"/>
              </w:rPr>
              <w:t>NW</w:t>
            </w:r>
          </w:p>
        </w:tc>
        <w:tc>
          <w:tcPr>
            <w:tcW w:w="1436" w:type="dxa"/>
            <w:vAlign w:val="center"/>
          </w:tcPr>
          <w:p w14:paraId="43480DC7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3E457325" w14:textId="77777777" w:rsidR="00393B71" w:rsidRPr="00D01A66" w:rsidRDefault="00393B71" w:rsidP="002402BE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D01A66">
              <w:rPr>
                <w:rFonts w:ascii="Times New Roman" w:hAnsi="Times New Roman"/>
                <w:sz w:val="24"/>
              </w:rPr>
              <w:t>3</w:t>
            </w:r>
            <w:r w:rsidRPr="00D01A6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942" w:type="dxa"/>
          </w:tcPr>
          <w:p w14:paraId="095F22D8" w14:textId="77777777" w:rsidR="00393B71" w:rsidRPr="00D01A66" w:rsidRDefault="00393B71" w:rsidP="007F041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393B71" w14:paraId="37B1EB00" w14:textId="77777777" w:rsidTr="00B80057">
        <w:trPr>
          <w:jc w:val="center"/>
        </w:trPr>
        <w:tc>
          <w:tcPr>
            <w:tcW w:w="1371" w:type="dxa"/>
            <w:vAlign w:val="center"/>
          </w:tcPr>
          <w:p w14:paraId="204F5B2F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10</w:t>
            </w:r>
          </w:p>
        </w:tc>
        <w:tc>
          <w:tcPr>
            <w:tcW w:w="1594" w:type="dxa"/>
          </w:tcPr>
          <w:p w14:paraId="1F69DF76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W</w:t>
            </w:r>
          </w:p>
        </w:tc>
        <w:tc>
          <w:tcPr>
            <w:tcW w:w="1436" w:type="dxa"/>
            <w:vAlign w:val="center"/>
          </w:tcPr>
          <w:p w14:paraId="3BAE6CFC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2D97E573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  <w:r w:rsidRPr="00D01A6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942" w:type="dxa"/>
          </w:tcPr>
          <w:p w14:paraId="374A47D1" w14:textId="77777777" w:rsidR="00393B71" w:rsidRPr="00D01A66" w:rsidRDefault="00393B71" w:rsidP="007F041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393B71" w14:paraId="1CCDA024" w14:textId="77777777" w:rsidTr="00B80057">
        <w:trPr>
          <w:jc w:val="center"/>
        </w:trPr>
        <w:tc>
          <w:tcPr>
            <w:tcW w:w="1371" w:type="dxa"/>
            <w:vAlign w:val="center"/>
          </w:tcPr>
          <w:p w14:paraId="3F91432E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11</w:t>
            </w:r>
          </w:p>
        </w:tc>
        <w:tc>
          <w:tcPr>
            <w:tcW w:w="1594" w:type="dxa"/>
          </w:tcPr>
          <w:p w14:paraId="42CB0FEE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</w:t>
            </w:r>
          </w:p>
        </w:tc>
        <w:tc>
          <w:tcPr>
            <w:tcW w:w="1436" w:type="dxa"/>
            <w:vAlign w:val="center"/>
          </w:tcPr>
          <w:p w14:paraId="032EFD99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3CC38BC8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942" w:type="dxa"/>
          </w:tcPr>
          <w:p w14:paraId="34D65026" w14:textId="77777777" w:rsidR="00393B71" w:rsidRPr="00D01A66" w:rsidRDefault="00393B71" w:rsidP="007F041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393B71" w14:paraId="3BF354A0" w14:textId="77777777" w:rsidTr="00B80057">
        <w:trPr>
          <w:jc w:val="center"/>
        </w:trPr>
        <w:tc>
          <w:tcPr>
            <w:tcW w:w="1371" w:type="dxa"/>
            <w:vAlign w:val="center"/>
          </w:tcPr>
          <w:p w14:paraId="178552DB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S12</w:t>
            </w:r>
          </w:p>
        </w:tc>
        <w:tc>
          <w:tcPr>
            <w:tcW w:w="1594" w:type="dxa"/>
          </w:tcPr>
          <w:p w14:paraId="70C863DD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</w:t>
            </w:r>
          </w:p>
        </w:tc>
        <w:tc>
          <w:tcPr>
            <w:tcW w:w="1436" w:type="dxa"/>
            <w:vAlign w:val="center"/>
          </w:tcPr>
          <w:p w14:paraId="52ABF9FD" w14:textId="77777777" w:rsidR="00393B71" w:rsidRPr="00D01A66" w:rsidRDefault="00393B71" w:rsidP="008867A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2AA23D8C" w14:textId="77777777" w:rsidR="00393B71" w:rsidRPr="00D01A66" w:rsidRDefault="00393B71" w:rsidP="008867AB">
            <w:pPr>
              <w:keepNext/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D01A66">
              <w:rPr>
                <w:rFonts w:ascii="Times New Roman" w:hAnsi="Times New Roman"/>
                <w:sz w:val="24"/>
              </w:rPr>
              <w:t>5</w:t>
            </w:r>
            <w:r w:rsidRPr="00D01A6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942" w:type="dxa"/>
          </w:tcPr>
          <w:p w14:paraId="2D1FE725" w14:textId="77777777" w:rsidR="00393B71" w:rsidRPr="00D01A66" w:rsidRDefault="00393B71" w:rsidP="007F041F">
            <w:pPr>
              <w:keepNext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01A66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</w:tbl>
    <w:p w14:paraId="01026455" w14:textId="77777777" w:rsidR="00917D6A" w:rsidRDefault="008867AB" w:rsidP="00917D6A">
      <w:pPr>
        <w:pStyle w:val="Caption"/>
        <w:spacing w:after="0"/>
        <w:jc w:val="center"/>
        <w:rPr>
          <w:rFonts w:ascii="Times New Roman" w:hAnsi="Times New Roman"/>
          <w:b w:val="0"/>
          <w:color w:val="auto"/>
          <w:sz w:val="20"/>
          <w:szCs w:val="24"/>
        </w:rPr>
      </w:pPr>
      <w:r w:rsidRPr="008867AB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* </w:t>
      </w:r>
      <w:r w:rsidRPr="008867AB">
        <w:rPr>
          <w:rFonts w:ascii="Times New Roman" w:hAnsi="Times New Roman"/>
          <w:b w:val="0"/>
          <w:color w:val="auto"/>
          <w:sz w:val="20"/>
          <w:szCs w:val="24"/>
        </w:rPr>
        <w:t>All ground holes were previously monitored in order to choose those</w:t>
      </w:r>
    </w:p>
    <w:p w14:paraId="53CFBB10" w14:textId="77777777" w:rsidR="008867AB" w:rsidRPr="008867AB" w:rsidRDefault="008867AB" w:rsidP="00917D6A">
      <w:pPr>
        <w:pStyle w:val="Caption"/>
        <w:spacing w:after="0"/>
        <w:jc w:val="center"/>
        <w:rPr>
          <w:rFonts w:ascii="Times New Roman" w:hAnsi="Times New Roman"/>
          <w:b w:val="0"/>
          <w:color w:val="auto"/>
          <w:sz w:val="24"/>
          <w:szCs w:val="24"/>
        </w:rPr>
      </w:pPr>
      <w:r w:rsidRPr="008867AB">
        <w:rPr>
          <w:rFonts w:ascii="Times New Roman" w:hAnsi="Times New Roman"/>
          <w:b w:val="0"/>
          <w:color w:val="auto"/>
          <w:sz w:val="20"/>
          <w:szCs w:val="24"/>
        </w:rPr>
        <w:t xml:space="preserve"> most used by </w:t>
      </w:r>
      <w:r w:rsidR="000E539A">
        <w:rPr>
          <w:rFonts w:ascii="Times New Roman" w:hAnsi="Times New Roman"/>
          <w:b w:val="0"/>
          <w:color w:val="auto"/>
          <w:sz w:val="20"/>
          <w:szCs w:val="24"/>
        </w:rPr>
        <w:t>crested porcupine</w:t>
      </w:r>
      <w:r w:rsidRPr="008867AB">
        <w:rPr>
          <w:rFonts w:ascii="Times New Roman" w:hAnsi="Times New Roman"/>
          <w:b w:val="0"/>
          <w:color w:val="auto"/>
          <w:sz w:val="20"/>
          <w:szCs w:val="24"/>
        </w:rPr>
        <w:t xml:space="preserve"> for monitoring</w:t>
      </w:r>
      <w:bookmarkEnd w:id="0"/>
    </w:p>
    <w:sectPr w:rsidR="008867AB" w:rsidRPr="008867AB" w:rsidSect="00ED7DA2">
      <w:pgSz w:w="11906" w:h="16838"/>
      <w:pgMar w:top="709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8867AB"/>
    <w:rsid w:val="000E539A"/>
    <w:rsid w:val="002D1AF6"/>
    <w:rsid w:val="00334A4C"/>
    <w:rsid w:val="00381188"/>
    <w:rsid w:val="00393B71"/>
    <w:rsid w:val="007530D3"/>
    <w:rsid w:val="007F041F"/>
    <w:rsid w:val="008867AB"/>
    <w:rsid w:val="008F68E4"/>
    <w:rsid w:val="00917D6A"/>
    <w:rsid w:val="00942EF3"/>
    <w:rsid w:val="00A10528"/>
    <w:rsid w:val="00A16334"/>
    <w:rsid w:val="00B41EFF"/>
    <w:rsid w:val="00B45C79"/>
    <w:rsid w:val="00B80057"/>
    <w:rsid w:val="00BA703F"/>
    <w:rsid w:val="00BB4B46"/>
    <w:rsid w:val="00D01A66"/>
    <w:rsid w:val="00D31399"/>
    <w:rsid w:val="00D624A0"/>
    <w:rsid w:val="00DE7D07"/>
    <w:rsid w:val="00E4502B"/>
    <w:rsid w:val="00EB20C9"/>
    <w:rsid w:val="00ED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6A858"/>
  <w15:docId w15:val="{BC8E96CB-5D79-466F-BA72-6A5D81B8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7A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67AB"/>
  </w:style>
  <w:style w:type="table" w:styleId="TableGrid">
    <w:name w:val="Table Grid"/>
    <w:basedOn w:val="TableNormal"/>
    <w:uiPriority w:val="59"/>
    <w:rsid w:val="00886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7AB"/>
    <w:rPr>
      <w:rFonts w:ascii="Tahoma" w:eastAsia="Calibri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867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DCB81A-A87B-4268-A6FC-E19267C6A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Ramya G</cp:lastModifiedBy>
  <cp:revision>12</cp:revision>
  <dcterms:created xsi:type="dcterms:W3CDTF">2020-01-14T09:20:00Z</dcterms:created>
  <dcterms:modified xsi:type="dcterms:W3CDTF">2022-03-25T06:15:00Z</dcterms:modified>
</cp:coreProperties>
</file>